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8CF" w:rsidRDefault="005A18CF" w:rsidP="005A18CF">
      <w:pPr>
        <w:spacing w:after="120" w:line="240" w:lineRule="auto"/>
        <w:jc w:val="both"/>
        <w:rPr>
          <w:rFonts w:ascii="Arial" w:hAnsi="Arial" w:cs="Arial"/>
          <w:b/>
          <w:u w:val="single"/>
        </w:rPr>
      </w:pPr>
    </w:p>
    <w:p w:rsidR="005A18CF" w:rsidRDefault="005A18CF" w:rsidP="005A18CF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able  S1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Primers used in CHIP assay</w:t>
      </w:r>
    </w:p>
    <w:tbl>
      <w:tblPr>
        <w:tblW w:w="6315" w:type="dxa"/>
        <w:tblInd w:w="93" w:type="dxa"/>
        <w:tblLook w:val="04A0" w:firstRow="1" w:lastRow="0" w:firstColumn="1" w:lastColumn="0" w:noHBand="0" w:noVBand="1"/>
      </w:tblPr>
      <w:tblGrid>
        <w:gridCol w:w="2805"/>
        <w:gridCol w:w="3510"/>
      </w:tblGrid>
      <w:tr w:rsidR="005A18CF" w:rsidTr="005A18CF">
        <w:trPr>
          <w:trHeight w:val="9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PSA proximal promoter</w:t>
            </w:r>
          </w:p>
          <w:p w:rsidR="005A18CF" w:rsidRDefault="005A18C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</w:t>
            </w:r>
          </w:p>
          <w:p w:rsidR="005A18CF" w:rsidRDefault="005A18C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 Sequences</w:t>
            </w:r>
          </w:p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A18CF" w:rsidTr="005A18CF">
        <w:trPr>
          <w:trHeight w:val="27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GGATCGTACCCACCCCCTGTTT    </w:t>
            </w:r>
          </w:p>
        </w:tc>
      </w:tr>
      <w:tr w:rsidR="005A18CF" w:rsidTr="005A18CF">
        <w:trPr>
          <w:trHeight w:val="27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AACCGGGACCCACATGGTGA</w:t>
            </w:r>
          </w:p>
        </w:tc>
      </w:tr>
      <w:tr w:rsidR="005A18CF" w:rsidTr="005A18CF">
        <w:trPr>
          <w:trHeight w:val="255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18CF" w:rsidTr="005A18CF">
        <w:trPr>
          <w:trHeight w:val="255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PSA distal promot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18CF" w:rsidTr="005A18CF">
        <w:trPr>
          <w:trHeight w:val="27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CTGCTCAGCCTTTGTCTCTG</w:t>
            </w:r>
          </w:p>
        </w:tc>
      </w:tr>
      <w:tr w:rsidR="005A18CF" w:rsidTr="005A18CF">
        <w:trPr>
          <w:trHeight w:val="27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GGAGGCAATTCTCCATGG</w:t>
            </w:r>
          </w:p>
        </w:tc>
      </w:tr>
      <w:tr w:rsidR="005A18CF" w:rsidTr="005A18CF">
        <w:trPr>
          <w:trHeight w:val="255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18CF" w:rsidTr="005A18CF">
        <w:trPr>
          <w:trHeight w:val="255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PDH, coding reg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18CF" w:rsidTr="005A18CF">
        <w:trPr>
          <w:trHeight w:val="27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CAGTCCATGCCATCACTGC</w:t>
            </w:r>
          </w:p>
        </w:tc>
      </w:tr>
      <w:tr w:rsidR="005A18CF" w:rsidTr="005A18CF">
        <w:trPr>
          <w:trHeight w:val="27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18CF" w:rsidRDefault="005A18CF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CAGGTTTTTCTAGACGGCAGG</w:t>
            </w:r>
          </w:p>
        </w:tc>
      </w:tr>
    </w:tbl>
    <w:p w:rsidR="005A18CF" w:rsidRDefault="005A18CF" w:rsidP="005A18CF">
      <w:pPr>
        <w:spacing w:after="120" w:line="240" w:lineRule="auto"/>
        <w:jc w:val="both"/>
      </w:pPr>
    </w:p>
    <w:p w:rsidR="005463AC" w:rsidRDefault="005463AC">
      <w:bookmarkStart w:id="0" w:name="_GoBack"/>
      <w:bookmarkEnd w:id="0"/>
    </w:p>
    <w:sectPr w:rsidR="00546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8CF"/>
    <w:rsid w:val="005463AC"/>
    <w:rsid w:val="005A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8C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8C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0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V Kovtun</dc:creator>
  <cp:lastModifiedBy>Irina V Kovtun</cp:lastModifiedBy>
  <cp:revision>1</cp:revision>
  <dcterms:created xsi:type="dcterms:W3CDTF">2015-09-29T18:51:00Z</dcterms:created>
  <dcterms:modified xsi:type="dcterms:W3CDTF">2015-09-29T18:51:00Z</dcterms:modified>
</cp:coreProperties>
</file>